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EA6" w:rsidRPr="001919D4" w:rsidRDefault="00717EA6" w:rsidP="00717EA6">
      <w:pPr>
        <w:spacing w:line="240" w:lineRule="auto"/>
        <w:rPr>
          <w:sz w:val="18"/>
          <w:szCs w:val="18"/>
        </w:rPr>
      </w:pPr>
    </w:p>
    <w:p w:rsidR="00717EA6" w:rsidRPr="006276DC" w:rsidRDefault="00717EA6" w:rsidP="00717EA6">
      <w:r w:rsidRPr="006276DC">
        <w:rPr>
          <w:b/>
        </w:rPr>
        <w:t>Supplementary table 1</w:t>
      </w:r>
      <w:r w:rsidRPr="006276DC">
        <w:t xml:space="preserve">. Chromosomal locations of </w:t>
      </w:r>
      <w:r w:rsidR="00997F25">
        <w:t>93</w:t>
      </w:r>
      <w:r>
        <w:t xml:space="preserve"> </w:t>
      </w:r>
      <w:bookmarkStart w:id="0" w:name="_GoBack"/>
      <w:bookmarkEnd w:id="0"/>
      <w:r w:rsidRPr="006276DC">
        <w:t xml:space="preserve">genes associated with syndromic </w:t>
      </w:r>
      <w:r>
        <w:t>ma</w:t>
      </w:r>
      <w:r w:rsidRPr="006276DC">
        <w:t xml:space="preserve">le </w:t>
      </w:r>
      <w:r>
        <w:t>sub</w:t>
      </w:r>
      <w:r w:rsidRPr="006276DC">
        <w:t xml:space="preserve">fertility. </w:t>
      </w:r>
    </w:p>
    <w:tbl>
      <w:tblPr>
        <w:tblW w:w="61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780"/>
        <w:gridCol w:w="1420"/>
        <w:gridCol w:w="1480"/>
      </w:tblGrid>
      <w:tr w:rsidR="00717EA6" w:rsidRPr="00A7258F" w:rsidTr="0055068D">
        <w:trPr>
          <w:trHeight w:val="315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A6" w:rsidRPr="00A7258F" w:rsidRDefault="00717EA6" w:rsidP="0055068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eastAsia="sl-SI"/>
              </w:rPr>
            </w:pPr>
            <w:r w:rsidRPr="00A7258F">
              <w:rPr>
                <w:rFonts w:asciiTheme="minorHAnsi" w:hAnsiTheme="minorHAnsi" w:cstheme="minorHAnsi"/>
                <w:b/>
                <w:sz w:val="16"/>
                <w:szCs w:val="16"/>
                <w:lang w:eastAsia="sl-SI"/>
              </w:rPr>
              <w:t>Gene nam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A6" w:rsidRPr="00A7258F" w:rsidRDefault="00717EA6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  <w:t>Cytogenetic loca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A6" w:rsidRPr="00A7258F" w:rsidRDefault="00717EA6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  <w:t>Gene start (</w:t>
            </w:r>
            <w:proofErr w:type="spellStart"/>
            <w:r w:rsidRPr="00A7258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  <w:t>bp</w:t>
            </w:r>
            <w:proofErr w:type="spellEnd"/>
            <w:r w:rsidRPr="00A7258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A6" w:rsidRPr="00A7258F" w:rsidRDefault="00717EA6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  <w:t>Gene end (</w:t>
            </w:r>
            <w:proofErr w:type="spellStart"/>
            <w:r w:rsidRPr="00A7258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  <w:t>bp</w:t>
            </w:r>
            <w:proofErr w:type="spellEnd"/>
            <w:r w:rsidRPr="00A7258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  <w:t>)</w:t>
            </w:r>
          </w:p>
        </w:tc>
      </w:tr>
      <w:tr w:rsidR="00717EA6" w:rsidRPr="00A7258F" w:rsidTr="00A7258F">
        <w:trPr>
          <w:trHeight w:val="300"/>
          <w:jc w:val="center"/>
        </w:trPr>
        <w:tc>
          <w:tcPr>
            <w:tcW w:w="6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A6" w:rsidRPr="00A7258F" w:rsidRDefault="00717EA6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  <w:t xml:space="preserve">Syndromes with </w:t>
            </w:r>
            <w:proofErr w:type="spellStart"/>
            <w:r w:rsidRPr="00A7258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  <w:t>spermatogenic</w:t>
            </w:r>
            <w:proofErr w:type="spellEnd"/>
            <w:r w:rsidRPr="00A7258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  <w:t xml:space="preserve"> defect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HSD3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p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997F25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hyperlink r:id="rId4" w:history="1">
              <w:r w:rsidR="00A7258F" w:rsidRPr="00A7258F">
                <w:rPr>
                  <w:rStyle w:val="Hiperpovezava"/>
                  <w:rFonts w:asciiTheme="minorHAnsi" w:hAnsiTheme="minorHAnsi" w:cstheme="minorHAnsi"/>
                  <w:color w:val="auto"/>
                  <w:sz w:val="16"/>
                  <w:szCs w:val="16"/>
                  <w:u w:val="none"/>
                </w:rPr>
                <w:t>119414931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9423035</w:t>
            </w:r>
          </w:p>
        </w:tc>
      </w:tr>
      <w:tr w:rsidR="00A7258F" w:rsidRPr="00A7258F" w:rsidTr="00B55EDD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DC14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p21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345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520277</w:t>
            </w:r>
          </w:p>
        </w:tc>
      </w:tr>
      <w:tr w:rsidR="00A7258F" w:rsidRPr="00A7258F" w:rsidTr="00B55EDD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NLRP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q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74161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7449108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CCDC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q26.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806028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80684942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PDHA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4q2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8400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841464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RSPH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6p21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6450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672600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CYP21A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6p21.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0383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041644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RSPH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6q25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89728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9000202</w:t>
            </w:r>
          </w:p>
        </w:tc>
      </w:tr>
      <w:tr w:rsidR="000D002D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02D" w:rsidRPr="00A7258F" w:rsidRDefault="000D002D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DNAAF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02D" w:rsidRPr="00A7258F" w:rsidRDefault="000D002D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7p2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02D" w:rsidRPr="00A7258F" w:rsidRDefault="004B53D8" w:rsidP="004B53D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  <w:r w:rsidR="000D00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02D" w:rsidRPr="00A7258F" w:rsidRDefault="004B53D8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6475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SLC26A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7q22.3-31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7654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803225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LRRC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8q24.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325704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32675592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DNAI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9p1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44574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4520988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SECISBP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9q22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893185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89359663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TDRD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9q22.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4120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496125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ABCA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9q31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47810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4928155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BSCL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q1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6892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709845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DNAJB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q13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9510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970366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APOA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q2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68357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6837622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CEP2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2q21.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0490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142099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DNAAF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4q2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6251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635244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TTLL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4q2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6336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955079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STR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5q15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435995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43618800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CATSPER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5q15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436285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43668118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DNAAF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5q2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4105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508234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BL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5q26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907173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90816166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PKD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6p1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887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35898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GAS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6q2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0196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044975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CCDC1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7q21.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8991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905390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TRIM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7q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9826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106921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GH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7q2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9172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918839</w:t>
            </w:r>
          </w:p>
        </w:tc>
      </w:tr>
      <w:tr w:rsidR="00A7258F" w:rsidRPr="00A7258F" w:rsidTr="00227628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DNAI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7q25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2742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314884</w:t>
            </w:r>
          </w:p>
        </w:tc>
      </w:tr>
      <w:tr w:rsidR="00A7258F" w:rsidRPr="00A7258F" w:rsidTr="00227628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CCDC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7q25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800366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80100613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PRKA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9p13.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40916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4118084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RSPH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1q2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424724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42496246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DNAAF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Xq2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2066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244247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FL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Xq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43485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4374634</w:t>
            </w:r>
          </w:p>
        </w:tc>
      </w:tr>
      <w:tr w:rsidR="00A7258F" w:rsidRPr="00A7258F" w:rsidTr="00A7258F">
        <w:trPr>
          <w:trHeight w:val="342"/>
          <w:jc w:val="center"/>
        </w:trPr>
        <w:tc>
          <w:tcPr>
            <w:tcW w:w="6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  <w:t xml:space="preserve">Syndromes with </w:t>
            </w:r>
            <w:proofErr w:type="spellStart"/>
            <w:r w:rsidRPr="00A7258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  <w:t>spermatogenic</w:t>
            </w:r>
            <w:proofErr w:type="spellEnd"/>
            <w:r w:rsidRPr="00A7258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  <w:t xml:space="preserve"> defect and other causes for reduced male fertility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lastRenderedPageBreak/>
              <w:t>N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p13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47044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4716771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CELA2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p36.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54567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5472091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RIT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q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558978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55911404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SOS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p22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89815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9124345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RA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p25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25836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2664226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M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q2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83476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8405534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BRA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7q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407193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40924928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RRAS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p15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2779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364506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K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2p12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52052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5250936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AMHR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2q13.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534238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53431672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PTPN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2q24.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24183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2509918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SOS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4q2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501171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50231578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AM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9p1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2493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252073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DYRK1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9q13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98253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9834201</w:t>
            </w:r>
          </w:p>
        </w:tc>
      </w:tr>
      <w:tr w:rsidR="00A7258F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AI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1q2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442858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58F" w:rsidRPr="00A7258F" w:rsidRDefault="00A7258F" w:rsidP="00A7258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44298648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LZTR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2q11.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09822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0999032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 xml:space="preserve">AR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Xq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67544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67730619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SR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Yp11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7868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787682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6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sl-SI"/>
              </w:rPr>
              <w:t>Syndromes with other causes for reduced male fertility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FCGR2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q2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15054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1524013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KISS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q32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41903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4196491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ALMS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p13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73385758</w:t>
            </w: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ab/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73625166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HS6ST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q1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82367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8318868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DCAF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q31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714342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71485052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PROK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p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717716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71785206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IL17R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p1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0899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170306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GNRH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4q13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7371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754388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TACR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4q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35860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3719985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NDN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4q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10356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1073021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SPRY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5q3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23104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2326455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SEMA3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7q21.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3632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649139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SEMA3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7q21.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9557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492724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CFT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7q31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72871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7715971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FEZ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7q31.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23013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2310691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GNRH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8p21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4192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424654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FGF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8p2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0423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048809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 xml:space="preserve">FGFR1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8p11.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84002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8468834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CHD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8q12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606787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60868028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NSM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9q3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74475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7459334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FGF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0q24.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017701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01780369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WDR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0q26.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08513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0909524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WT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p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23877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32435564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FS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p14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2310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235261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lastRenderedPageBreak/>
              <w:t>CDKN1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p15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8832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885773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H19-IC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p15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9987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003509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KCNQ1OT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p15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6083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699994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BBS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1q13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665106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66533613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BBS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2q21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763444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76348415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TAC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2q1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010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028883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DUSP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2q21.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3472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352501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BBS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6q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564668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56520087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KISS1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9p1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72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1005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TGFB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9q13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3015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353922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L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19q13.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0159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017091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FLRT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0p12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3229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sl-SI"/>
              </w:rPr>
            </w:pPr>
            <w:r w:rsidRPr="00A7258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337614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PROKR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20p1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53020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5314369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>FGD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Xp11.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544454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54496234</w:t>
            </w:r>
          </w:p>
        </w:tc>
      </w:tr>
      <w:tr w:rsidR="00893024" w:rsidRPr="00A7258F" w:rsidTr="00A7258F">
        <w:trPr>
          <w:trHeight w:val="31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sl-SI"/>
              </w:rPr>
              <w:t xml:space="preserve">ANOS1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Xp22.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85288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024" w:rsidRPr="00A7258F" w:rsidRDefault="00893024" w:rsidP="008930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</w:pPr>
            <w:r w:rsidRPr="00A7258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sl-SI"/>
              </w:rPr>
              <w:t>8732137</w:t>
            </w:r>
          </w:p>
        </w:tc>
      </w:tr>
    </w:tbl>
    <w:p w:rsidR="00717EA6" w:rsidRPr="001919D4" w:rsidRDefault="00717EA6" w:rsidP="00717EA6">
      <w:pPr>
        <w:spacing w:line="240" w:lineRule="auto"/>
        <w:rPr>
          <w:sz w:val="18"/>
          <w:szCs w:val="18"/>
        </w:rPr>
      </w:pPr>
    </w:p>
    <w:p w:rsidR="00AF28E3" w:rsidRDefault="00AF28E3"/>
    <w:sectPr w:rsidR="00AF28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EA6"/>
    <w:rsid w:val="00014E46"/>
    <w:rsid w:val="00077DF6"/>
    <w:rsid w:val="000D002D"/>
    <w:rsid w:val="0011460D"/>
    <w:rsid w:val="001408E5"/>
    <w:rsid w:val="001B643B"/>
    <w:rsid w:val="00210CC6"/>
    <w:rsid w:val="00227628"/>
    <w:rsid w:val="00280726"/>
    <w:rsid w:val="00325B11"/>
    <w:rsid w:val="00370A34"/>
    <w:rsid w:val="00384BDA"/>
    <w:rsid w:val="003A7F2E"/>
    <w:rsid w:val="004B53D8"/>
    <w:rsid w:val="004E2294"/>
    <w:rsid w:val="004E556F"/>
    <w:rsid w:val="0055068D"/>
    <w:rsid w:val="00552792"/>
    <w:rsid w:val="005C0C60"/>
    <w:rsid w:val="005F0D5F"/>
    <w:rsid w:val="006470B8"/>
    <w:rsid w:val="0065606F"/>
    <w:rsid w:val="00672A76"/>
    <w:rsid w:val="006A1A05"/>
    <w:rsid w:val="006D0852"/>
    <w:rsid w:val="00717EA6"/>
    <w:rsid w:val="00801F2E"/>
    <w:rsid w:val="00890A73"/>
    <w:rsid w:val="00893024"/>
    <w:rsid w:val="008D2404"/>
    <w:rsid w:val="008D261F"/>
    <w:rsid w:val="00934605"/>
    <w:rsid w:val="00997F25"/>
    <w:rsid w:val="009E53A6"/>
    <w:rsid w:val="009E5405"/>
    <w:rsid w:val="009E7E08"/>
    <w:rsid w:val="00A36603"/>
    <w:rsid w:val="00A7258F"/>
    <w:rsid w:val="00AF28E3"/>
    <w:rsid w:val="00B367B9"/>
    <w:rsid w:val="00B55EDD"/>
    <w:rsid w:val="00B76C1F"/>
    <w:rsid w:val="00BA337F"/>
    <w:rsid w:val="00BF5127"/>
    <w:rsid w:val="00C15A3A"/>
    <w:rsid w:val="00C425A9"/>
    <w:rsid w:val="00C630FD"/>
    <w:rsid w:val="00CD3987"/>
    <w:rsid w:val="00CD4A42"/>
    <w:rsid w:val="00CF777A"/>
    <w:rsid w:val="00D1646E"/>
    <w:rsid w:val="00D36BBC"/>
    <w:rsid w:val="00D5407F"/>
    <w:rsid w:val="00E52564"/>
    <w:rsid w:val="00F67508"/>
    <w:rsid w:val="00F82E3C"/>
    <w:rsid w:val="00F957FF"/>
    <w:rsid w:val="00FC2A7B"/>
    <w:rsid w:val="00FD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3B3D8"/>
  <w15:chartTrackingRefBased/>
  <w15:docId w15:val="{ADBC249C-5D8D-4ED1-A90D-1688C077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717EA6"/>
    <w:pPr>
      <w:spacing w:after="0" w:line="480" w:lineRule="auto"/>
      <w:jc w:val="both"/>
    </w:pPr>
    <w:rPr>
      <w:rFonts w:ascii="Times New Roman" w:hAnsi="Times New Roman" w:cs="Times New Roman"/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Hiperpovezava">
    <w:name w:val="Hyperlink"/>
    <w:basedOn w:val="Privzetapisavaodstavka"/>
    <w:uiPriority w:val="99"/>
    <w:semiHidden/>
    <w:unhideWhenUsed/>
    <w:rsid w:val="00B55E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nsembl.org/Homo_sapiens/Location/View?db=core;g=ENSG00000203859;r=1:119414931-119423035" TargetMode="Externa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ej, Tanja</dc:creator>
  <cp:keywords/>
  <dc:description/>
  <cp:lastModifiedBy>HP</cp:lastModifiedBy>
  <cp:revision>6</cp:revision>
  <dcterms:created xsi:type="dcterms:W3CDTF">2021-09-28T12:27:00Z</dcterms:created>
  <dcterms:modified xsi:type="dcterms:W3CDTF">2022-01-17T19:18:00Z</dcterms:modified>
</cp:coreProperties>
</file>